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F48" w:rsidRDefault="00283F48" w:rsidP="00283F48">
      <w:pPr>
        <w:pStyle w:val="Normal1"/>
        <w:spacing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1EF4D4B1" wp14:editId="31905C0C">
            <wp:extent cx="5943600" cy="50133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_JJA_diurnal_diff_revis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F48" w:rsidRDefault="00283F48" w:rsidP="00283F48">
      <w:pPr>
        <w:pStyle w:val="Normal1"/>
        <w:spacing w:line="24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1. Longitudinal cross-section of the JJA</w:t>
      </w:r>
      <w:r w:rsidR="00754561">
        <w:rPr>
          <w:rFonts w:ascii="Times New Roman" w:eastAsia="Times New Roman" w:hAnsi="Times New Roman" w:cs="Times New Roman"/>
        </w:rPr>
        <w:t xml:space="preserve"> mean v wind-component (m </w:t>
      </w:r>
      <w:r>
        <w:rPr>
          <w:rFonts w:ascii="Times New Roman" w:eastAsia="Times New Roman" w:hAnsi="Times New Roman" w:cs="Times New Roman"/>
        </w:rPr>
        <w:t>s</w:t>
      </w:r>
      <w:r w:rsidR="00754561">
        <w:rPr>
          <w:rFonts w:ascii="Times New Roman" w:eastAsia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</w:rPr>
        <w:t xml:space="preserve">) at a latitude of 39° N. The diurnal cycle shown is averaged for four model times, and a clear positive difference can be seen overnight during the peak LLJ times showing an increase in the southerly component of the wind in the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IRR simulation. </w:t>
      </w:r>
    </w:p>
    <w:p w:rsidR="0036535D" w:rsidRDefault="0036535D"/>
    <w:sectPr w:rsidR="00365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3F48"/>
    <w:rsid w:val="00283F48"/>
    <w:rsid w:val="0036535D"/>
    <w:rsid w:val="00754561"/>
    <w:rsid w:val="00C206D3"/>
    <w:rsid w:val="00E8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83F4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9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83F4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9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rcand</dc:creator>
  <cp:keywords/>
  <dc:description/>
  <cp:lastModifiedBy>007374</cp:lastModifiedBy>
  <cp:revision>3</cp:revision>
  <dcterms:created xsi:type="dcterms:W3CDTF">2018-12-06T15:15:00Z</dcterms:created>
  <dcterms:modified xsi:type="dcterms:W3CDTF">2019-02-09T06:01:00Z</dcterms:modified>
</cp:coreProperties>
</file>